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B32" w:rsidRPr="00697B9E" w:rsidRDefault="00622B32" w:rsidP="00622B32">
      <w:pPr>
        <w:pStyle w:val="Caption"/>
        <w:rPr>
          <w:noProof/>
          <w:sz w:val="16"/>
          <w:szCs w:val="16"/>
        </w:rPr>
      </w:pPr>
      <w:bookmarkStart w:id="0" w:name="_Toc34210307"/>
      <w:r w:rsidRPr="00697B9E">
        <w:t xml:space="preserve">Supplementary </w:t>
      </w:r>
      <w:r w:rsidR="002665DD">
        <w:t>Table</w:t>
      </w:r>
      <w:r w:rsidRPr="00697B9E">
        <w:t xml:space="preserve"> </w:t>
      </w:r>
      <w:proofErr w:type="gramStart"/>
      <w:r w:rsidR="002665DD">
        <w:t>S6</w:t>
      </w:r>
      <w:r w:rsidRPr="00697B9E">
        <w:t xml:space="preserve"> :</w:t>
      </w:r>
      <w:proofErr w:type="gramEnd"/>
      <w:r w:rsidRPr="00697B9E">
        <w:t xml:space="preserve"> </w:t>
      </w:r>
      <w:r w:rsidRPr="002948B0">
        <w:t>A posteriori pairwise comparisons (</w:t>
      </w:r>
      <w:proofErr w:type="spellStart"/>
      <w:r w:rsidRPr="002948B0">
        <w:t>permutational</w:t>
      </w:r>
      <w:proofErr w:type="spellEnd"/>
      <w:r w:rsidRPr="002948B0">
        <w:t xml:space="preserve"> t-statistics) for the significant effects detected by the</w:t>
      </w:r>
      <w:r w:rsidR="002665DD">
        <w:t xml:space="preserve"> PERMANOVA test reported in Table</w:t>
      </w:r>
      <w:r w:rsidRPr="002948B0">
        <w:t xml:space="preserve"> 1 (fourth root transformed data). ‘***’ = p &lt; 0.001, ‘**’ = p &lt; 0.01, ‘*’ = p &lt; 0.05, ‘</w:t>
      </w:r>
      <w:proofErr w:type="spellStart"/>
      <w:r w:rsidRPr="002948B0">
        <w:t>n.s</w:t>
      </w:r>
      <w:proofErr w:type="spellEnd"/>
      <w:r w:rsidRPr="002948B0">
        <w:t>.’ = p &gt; 0.05</w:t>
      </w:r>
      <w:bookmarkStart w:id="1" w:name="_GoBack"/>
      <w:bookmarkEnd w:id="0"/>
      <w:bookmarkEnd w:id="1"/>
    </w:p>
    <w:tbl>
      <w:tblPr>
        <w:tblW w:w="9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2"/>
        <w:gridCol w:w="1708"/>
        <w:gridCol w:w="1850"/>
        <w:gridCol w:w="1708"/>
      </w:tblGrid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uit fly Specie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B. dorsalis -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7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B. olea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1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capitat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43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dorsalis - C. quilic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6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B. olea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3.3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*</w:t>
            </w:r>
          </w:p>
        </w:tc>
      </w:tr>
      <w:tr w:rsidR="00622B32" w:rsidRPr="00697B9E" w:rsidTr="003876FC">
        <w:trPr>
          <w:trHeight w:val="296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capitat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Z. cucurbitae</w:t>
            </w: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quilic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7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capitat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5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B. oleae - C. quilic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73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. capitata - C. quilic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22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Plant hos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96"/>
        </w:trPr>
        <w:tc>
          <w:tcPr>
            <w:tcW w:w="4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Group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dorsali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96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0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5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A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muricat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3.1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0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4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4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indic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5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Z. cucurbita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3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9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rand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65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5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331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M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haranti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2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lanatu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sativu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3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19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96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B. olea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4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5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1 - O. europea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7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3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2 - O. europea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2 - O. europea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1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4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O. europea3 - O. europea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7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6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capitat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F. carica1 - F. caric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3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F. carica1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6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F. caric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4.4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ommunis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1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lastRenderedPageBreak/>
              <w:t xml:space="preserve">F. carica2 - C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reticulat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2.3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0.0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*</w:t>
            </w:r>
          </w:p>
        </w:tc>
      </w:tr>
      <w:tr w:rsidR="00622B32" w:rsidRPr="00697B9E" w:rsidTr="003876FC">
        <w:trPr>
          <w:trHeight w:val="296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  <w:t>C. quilici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B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1.9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7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H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caffrum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7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E. japonica1 - 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E. japonica1 - E. japonic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  <w:tr w:rsidR="00622B32" w:rsidRPr="00697B9E" w:rsidTr="003876FC">
        <w:trPr>
          <w:trHeight w:val="284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P. </w:t>
            </w:r>
            <w:proofErr w:type="spellStart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guajava</w:t>
            </w:r>
            <w:proofErr w:type="spellEnd"/>
            <w:r w:rsidRPr="00697B9E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- E. japonic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B32" w:rsidRPr="00697B9E" w:rsidRDefault="00622B32" w:rsidP="00387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B32" w:rsidRPr="00697B9E" w:rsidRDefault="00622B32" w:rsidP="003876F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n.s</w:t>
            </w:r>
            <w:proofErr w:type="spellEnd"/>
            <w:r w:rsidRPr="00697B9E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</w:tr>
    </w:tbl>
    <w:p w:rsidR="00622B32" w:rsidRPr="00697B9E" w:rsidRDefault="00622B32" w:rsidP="00622B32">
      <w:pPr>
        <w:spacing w:after="160" w:line="259" w:lineRule="auto"/>
        <w:jc w:val="left"/>
        <w:rPr>
          <w:noProof/>
          <w:sz w:val="16"/>
          <w:szCs w:val="16"/>
        </w:rPr>
      </w:pPr>
    </w:p>
    <w:p w:rsidR="00622B32" w:rsidRPr="00697B9E" w:rsidRDefault="00622B32" w:rsidP="00622B32">
      <w:pPr>
        <w:spacing w:after="160" w:line="259" w:lineRule="auto"/>
        <w:jc w:val="left"/>
        <w:rPr>
          <w:noProof/>
          <w:sz w:val="16"/>
          <w:szCs w:val="16"/>
        </w:rPr>
      </w:pPr>
      <w:r w:rsidRPr="00697B9E">
        <w:rPr>
          <w:noProof/>
          <w:sz w:val="16"/>
          <w:szCs w:val="16"/>
        </w:rPr>
        <w:br w:type="page"/>
      </w:r>
    </w:p>
    <w:p w:rsidR="00E310AE" w:rsidRPr="00622B32" w:rsidRDefault="00E310AE" w:rsidP="00622B32"/>
    <w:sectPr w:rsidR="00E310AE" w:rsidRPr="00622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2665DD"/>
    <w:rsid w:val="00303C3B"/>
    <w:rsid w:val="00444C04"/>
    <w:rsid w:val="004F6364"/>
    <w:rsid w:val="00622B32"/>
    <w:rsid w:val="00675F69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6941F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4-05T11:56:00Z</dcterms:created>
  <dcterms:modified xsi:type="dcterms:W3CDTF">2020-06-21T07:45:00Z</dcterms:modified>
</cp:coreProperties>
</file>